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697" w:rsidRDefault="000A2697" w:rsidP="000A2697">
      <w:pPr>
        <w:tabs>
          <w:tab w:val="left" w:pos="7970"/>
        </w:tabs>
      </w:pPr>
      <w:r>
        <w:rPr>
          <w:rtl/>
        </w:rPr>
        <w:tab/>
      </w:r>
    </w:p>
    <w:p w:rsidR="0035340B" w:rsidRDefault="0035340B" w:rsidP="000A2697">
      <w:pPr>
        <w:tabs>
          <w:tab w:val="left" w:pos="7970"/>
        </w:tabs>
      </w:pPr>
    </w:p>
    <w:tbl>
      <w:tblPr>
        <w:tblW w:w="117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713"/>
        <w:gridCol w:w="1839"/>
        <w:gridCol w:w="1601"/>
        <w:gridCol w:w="1902"/>
        <w:gridCol w:w="1506"/>
        <w:gridCol w:w="2148"/>
        <w:gridCol w:w="991"/>
      </w:tblGrid>
      <w:tr w:rsidR="0035340B" w:rsidRPr="0087248D" w:rsidTr="00761809">
        <w:trPr>
          <w:trHeight w:hRule="exact" w:val="568"/>
        </w:trPr>
        <w:tc>
          <w:tcPr>
            <w:tcW w:w="117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40B" w:rsidRPr="0087248D" w:rsidRDefault="0035340B" w:rsidP="0035340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5340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1</w:t>
            </w:r>
            <w:r w:rsidRPr="00951F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</w:t>
            </w:r>
            <w:r w:rsidRPr="0035340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Marker information of IL-22 SNP used in this study.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Nam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Posi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7248D">
              <w:rPr>
                <w:rFonts w:asciiTheme="majorBidi" w:eastAsia="Times New Roman" w:hAnsiTheme="majorBidi" w:cstheme="majorBidi"/>
                <w:color w:val="000000"/>
              </w:rPr>
              <w:t>ObsHET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7248D">
              <w:rPr>
                <w:rFonts w:asciiTheme="majorBidi" w:eastAsia="Times New Roman" w:hAnsiTheme="majorBidi" w:cstheme="majorBidi"/>
                <w:color w:val="000000"/>
              </w:rPr>
              <w:t>PredHET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7248D">
              <w:rPr>
                <w:rFonts w:asciiTheme="majorBidi" w:eastAsia="Times New Roman" w:hAnsiTheme="majorBidi" w:cstheme="majorBidi"/>
                <w:color w:val="000000"/>
              </w:rPr>
              <w:t>HWpval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MA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Alleles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11792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058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6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C:A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11828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15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7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8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3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T:A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22275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19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28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2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7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1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A:T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9767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359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05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T:C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20460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597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1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65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3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A:C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22274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652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9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8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A:G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22274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83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3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1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C:T</w:t>
            </w:r>
          </w:p>
        </w:tc>
      </w:tr>
      <w:tr w:rsidR="0035340B" w:rsidRPr="0087248D" w:rsidTr="00761809">
        <w:trPr>
          <w:trHeight w:hRule="exact" w:val="288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rs222747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6864862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3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46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20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0.3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40B" w:rsidRPr="0087248D" w:rsidRDefault="0035340B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7248D">
              <w:rPr>
                <w:rFonts w:asciiTheme="majorBidi" w:eastAsia="Times New Roman" w:hAnsiTheme="majorBidi" w:cstheme="majorBidi"/>
                <w:color w:val="000000"/>
              </w:rPr>
              <w:t>T:C</w:t>
            </w:r>
          </w:p>
        </w:tc>
      </w:tr>
    </w:tbl>
    <w:p w:rsidR="0035340B" w:rsidRPr="00A053DF" w:rsidRDefault="0035340B" w:rsidP="0035340B">
      <w:pPr>
        <w:shd w:val="clear" w:color="auto" w:fill="FFFFFF"/>
        <w:spacing w:before="100" w:beforeAutospacing="1" w:after="100" w:afterAutospacing="1" w:line="240" w:lineRule="auto"/>
        <w:ind w:right="-900"/>
        <w:jc w:val="right"/>
        <w:rPr>
          <w:rFonts w:asciiTheme="majorBidi" w:eastAsia="Times New Roman" w:hAnsiTheme="majorBidi" w:cstheme="majorBidi"/>
          <w:sz w:val="24"/>
          <w:szCs w:val="24"/>
          <w:lang w:val="en-GB" w:eastAsia="en-GB"/>
        </w:rPr>
      </w:pPr>
      <w:proofErr w:type="spellStart"/>
      <w:r w:rsidRPr="00A053DF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ObsHet</w:t>
      </w:r>
      <w:proofErr w:type="spellEnd"/>
      <w:r w:rsidRPr="00A053DF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 xml:space="preserve">: Observed heterozygous alleles; </w:t>
      </w:r>
      <w:proofErr w:type="spellStart"/>
      <w:r w:rsidRPr="00A053DF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PredHET</w:t>
      </w:r>
      <w:proofErr w:type="spellEnd"/>
      <w:r w:rsidRPr="00A053DF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: Predicte</w:t>
      </w:r>
      <w:r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 xml:space="preserve">d heterozygous alleles;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HWpval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 xml:space="preserve">: </w:t>
      </w:r>
      <w:r w:rsidRPr="00A053DF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Hardy-Weinberg equilibrium p value; MAF: Minor allele frequency.</w:t>
      </w:r>
    </w:p>
    <w:p w:rsidR="0035340B" w:rsidRPr="0035340B" w:rsidRDefault="0035340B" w:rsidP="000A2697">
      <w:pPr>
        <w:tabs>
          <w:tab w:val="left" w:pos="7970"/>
        </w:tabs>
        <w:rPr>
          <w:lang w:val="en-GB"/>
        </w:rPr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p w:rsidR="0035340B" w:rsidRDefault="0035340B" w:rsidP="000A2697">
      <w:pPr>
        <w:tabs>
          <w:tab w:val="left" w:pos="7970"/>
        </w:tabs>
      </w:pPr>
    </w:p>
    <w:tbl>
      <w:tblPr>
        <w:tblStyle w:val="GridTableLight"/>
        <w:tblW w:w="5859" w:type="pct"/>
        <w:tblInd w:w="-9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5005"/>
        <w:gridCol w:w="4417"/>
      </w:tblGrid>
      <w:tr w:rsidR="000A2697" w:rsidRPr="00F74D67" w:rsidTr="00CC5F81">
        <w:trPr>
          <w:trHeight w:val="442"/>
          <w:tblHeader/>
        </w:trPr>
        <w:tc>
          <w:tcPr>
            <w:tcW w:w="5000" w:type="pct"/>
            <w:gridSpan w:val="3"/>
            <w:tcBorders>
              <w:top w:val="nil"/>
              <w:bottom w:val="single" w:sz="18" w:space="0" w:color="auto"/>
            </w:tcBorders>
            <w:noWrap/>
          </w:tcPr>
          <w:p w:rsidR="000A2697" w:rsidRPr="00F74D67" w:rsidRDefault="000A2697" w:rsidP="0035340B">
            <w:pPr>
              <w:pStyle w:val="Caption"/>
              <w:framePr w:w="0" w:hRule="auto" w:wrap="auto" w:vAnchor="margin" w:hAnchor="text" w:xAlign="left" w:yAlign="inline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Toc6741132"/>
            <w:bookmarkStart w:id="1" w:name="_Toc6741596"/>
            <w:r w:rsidRPr="00353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 w:rsidR="00353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951F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E4259">
              <w:rPr>
                <w:rFonts w:asciiTheme="majorBidi" w:hAnsiTheme="majorBidi" w:cstheme="majorBidi"/>
                <w:sz w:val="24"/>
                <w:szCs w:val="24"/>
              </w:rPr>
              <w:t>List of primer sequences used in this study for PCR and genotyp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E4259">
              <w:rPr>
                <w:rFonts w:asciiTheme="majorBidi" w:hAnsiTheme="majorBidi" w:cstheme="majorBidi"/>
                <w:sz w:val="24"/>
                <w:szCs w:val="24"/>
              </w:rPr>
              <w:t xml:space="preserve">analysis of IL-22 SNPs. F: Forward primer. R: </w:t>
            </w:r>
            <w:r w:rsidR="007879DB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3E4259">
              <w:rPr>
                <w:rFonts w:asciiTheme="majorBidi" w:hAnsiTheme="majorBidi" w:cstheme="majorBidi"/>
                <w:sz w:val="24"/>
                <w:szCs w:val="24"/>
              </w:rPr>
              <w:t>everse primer.</w:t>
            </w:r>
            <w:bookmarkEnd w:id="0"/>
            <w:bookmarkEnd w:id="1"/>
          </w:p>
        </w:tc>
      </w:tr>
      <w:tr w:rsidR="00CC5F81" w:rsidRPr="00F74D67" w:rsidTr="00CC5F81">
        <w:trPr>
          <w:trHeight w:val="442"/>
          <w:tblHeader/>
        </w:trPr>
        <w:tc>
          <w:tcPr>
            <w:tcW w:w="80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>SNPs</w:t>
            </w:r>
          </w:p>
        </w:tc>
        <w:tc>
          <w:tcPr>
            <w:tcW w:w="2230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>Primer sequence 5' -&gt; 3'</w:t>
            </w:r>
          </w:p>
        </w:tc>
        <w:tc>
          <w:tcPr>
            <w:tcW w:w="1968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0A2697" w:rsidRPr="00F74D67" w:rsidRDefault="000A2697" w:rsidP="00CC5F81">
            <w:pPr>
              <w:tabs>
                <w:tab w:val="left" w:pos="3868"/>
                <w:tab w:val="left" w:pos="4719"/>
                <w:tab w:val="left" w:pos="5002"/>
              </w:tabs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>Amplification conditions</w:t>
            </w: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tcBorders>
              <w:top w:val="single" w:sz="18" w:space="0" w:color="auto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1179246</w:t>
            </w:r>
          </w:p>
        </w:tc>
        <w:tc>
          <w:tcPr>
            <w:tcW w:w="2230" w:type="pct"/>
            <w:tcBorders>
              <w:top w:val="single" w:sz="18" w:space="0" w:color="auto"/>
            </w:tcBorders>
            <w:noWrap/>
            <w:hideMark/>
          </w:tcPr>
          <w:p w:rsidR="000A2697" w:rsidRDefault="000E01DE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0E01DE">
              <w:rPr>
                <w:rFonts w:asciiTheme="majorBidi" w:hAnsiTheme="majorBidi" w:cstheme="majorBid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B12476" wp14:editId="4AD0C9F6">
                      <wp:simplePos x="0" y="0"/>
                      <wp:positionH relativeFrom="column">
                        <wp:posOffset>2655377</wp:posOffset>
                      </wp:positionH>
                      <wp:positionV relativeFrom="paragraph">
                        <wp:posOffset>43180</wp:posOffset>
                      </wp:positionV>
                      <wp:extent cx="413468" cy="1860605"/>
                      <wp:effectExtent l="0" t="0" r="24765" b="25400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3468" cy="186060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209.1pt;margin-top:3.4pt;width:32.55pt;height:146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" adj="400" strokecolor="black [3040]"/>
                  </w:pict>
                </mc:Fallback>
              </mc:AlternateContent>
            </w:r>
            <w:r w:rsidR="000A2697">
              <w:rPr>
                <w:rFonts w:asciiTheme="majorBidi" w:hAnsiTheme="majorBidi" w:cstheme="majorBidi"/>
                <w:color w:val="000000"/>
              </w:rPr>
              <w:t>F:AACAGAATGGCTGGCTGAGT</w:t>
            </w:r>
          </w:p>
          <w:p w:rsidR="000A2697" w:rsidRDefault="000A2697" w:rsidP="00CC5F81">
            <w:pPr>
              <w:tabs>
                <w:tab w:val="right" w:pos="4986"/>
              </w:tabs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:GTGGGCTGAAAGGTGTCC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vMerge w:val="restart"/>
            <w:tcBorders>
              <w:top w:val="single" w:sz="18" w:space="0" w:color="auto"/>
            </w:tcBorders>
            <w:vAlign w:val="center"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 xml:space="preserve">95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2 min (1X), 95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30 sec, </w:t>
            </w:r>
            <w:r w:rsidRPr="00F74D6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60 </w:t>
            </w:r>
            <w:r w:rsidRPr="00F74D67">
              <w:rPr>
                <w:rFonts w:asciiTheme="majorBidi" w:hAnsiTheme="majorBidi" w:cstheme="majorBidi"/>
                <w:b/>
                <w:bCs/>
                <w:color w:val="000000" w:themeColor="text1"/>
              </w:rPr>
              <w:sym w:font="Symbol" w:char="F0B0"/>
            </w:r>
            <w:r w:rsidRPr="00F74D67">
              <w:rPr>
                <w:rFonts w:asciiTheme="majorBidi" w:hAnsiTheme="majorBidi" w:cstheme="majorBidi"/>
                <w:b/>
                <w:bCs/>
                <w:color w:val="000000" w:themeColor="text1"/>
              </w:rPr>
              <w:t>C</w:t>
            </w:r>
            <w:r w:rsidRPr="00F74D6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30 sec,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>C 48 sec (40X), 72 C 5min(1X)</w:t>
            </w: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2046068</w:t>
            </w:r>
          </w:p>
        </w:tc>
        <w:tc>
          <w:tcPr>
            <w:tcW w:w="2230" w:type="pct"/>
            <w:noWrap/>
            <w:hideMark/>
          </w:tcPr>
          <w:p w:rsidR="000A269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TCAGGAGTCATTTGGGATCA  R:AATGTTCAGCGGCATCAAGT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vMerge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2227491</w:t>
            </w:r>
          </w:p>
        </w:tc>
        <w:tc>
          <w:tcPr>
            <w:tcW w:w="2230" w:type="pct"/>
            <w:noWrap/>
            <w:hideMark/>
          </w:tcPr>
          <w:p w:rsidR="000A269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ATGATGTTGCTCTGGGGAGA R:GCACCACCTCCTGCATATAA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vMerge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1182844</w:t>
            </w:r>
          </w:p>
        </w:tc>
        <w:tc>
          <w:tcPr>
            <w:tcW w:w="2230" w:type="pct"/>
            <w:noWrap/>
            <w:hideMark/>
          </w:tcPr>
          <w:p w:rsidR="000A269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CTGGCATCCTTTGTCCATTC  R:AAAAGAAAGGAATGATGTTGCTG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vMerge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C5F81" w:rsidRPr="00F74D67" w:rsidTr="000E01DE">
        <w:trPr>
          <w:trHeight w:val="20"/>
        </w:trPr>
        <w:tc>
          <w:tcPr>
            <w:tcW w:w="802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976748</w:t>
            </w:r>
          </w:p>
        </w:tc>
        <w:tc>
          <w:tcPr>
            <w:tcW w:w="2230" w:type="pct"/>
            <w:noWrap/>
            <w:hideMark/>
          </w:tcPr>
          <w:p w:rsidR="000A2697" w:rsidRDefault="000E01DE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0E01DE">
              <w:rPr>
                <w:rFonts w:asciiTheme="majorBidi" w:hAnsiTheme="majorBidi" w:cstheme="majorBidi"/>
                <w:noProof/>
                <w:color w:val="000000" w:themeColor="text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8F9A0F6" wp14:editId="2BA0E512">
                      <wp:simplePos x="0" y="0"/>
                      <wp:positionH relativeFrom="column">
                        <wp:posOffset>2709876</wp:posOffset>
                      </wp:positionH>
                      <wp:positionV relativeFrom="paragraph">
                        <wp:posOffset>48895</wp:posOffset>
                      </wp:positionV>
                      <wp:extent cx="349250" cy="818984"/>
                      <wp:effectExtent l="0" t="0" r="12700" b="19685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9250" cy="818984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2" o:spid="_x0000_s1026" type="#_x0000_t88" style="position:absolute;margin-left:213.4pt;margin-top:3.85pt;width:27.5pt;height:6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" adj="768" strokecolor="black [3040]"/>
                  </w:pict>
                </mc:Fallback>
              </mc:AlternateContent>
            </w:r>
            <w:r w:rsidR="000A2697" w:rsidRPr="00F74D67">
              <w:rPr>
                <w:rFonts w:asciiTheme="majorBidi" w:hAnsiTheme="majorBidi" w:cstheme="majorBidi"/>
                <w:color w:val="000000"/>
              </w:rPr>
              <w:t>F:AAAATGCATGACAGACAGTAGGG R:CCTAACATTCATTCTTTCTCTCTCC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vMerge w:val="restart"/>
            <w:noWrap/>
            <w:vAlign w:val="center"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 xml:space="preserve">95 C 2 min (1X), 95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30 sec, 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 xml:space="preserve">55 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 30 sec,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48 sec (40X)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>C 5min(1X)</w:t>
            </w:r>
          </w:p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2227481</w:t>
            </w:r>
          </w:p>
        </w:tc>
        <w:tc>
          <w:tcPr>
            <w:tcW w:w="2230" w:type="pct"/>
            <w:noWrap/>
            <w:hideMark/>
          </w:tcPr>
          <w:p w:rsidR="000A269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GCCACCTTCACAAATGCTCA R:ACACTTCACACAAGTCTCAACA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vMerge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2227478</w:t>
            </w:r>
          </w:p>
        </w:tc>
        <w:tc>
          <w:tcPr>
            <w:tcW w:w="2230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GCCACCTTCACAAATGCTCAG</w:t>
            </w:r>
          </w:p>
          <w:p w:rsidR="000A269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: GAGGTTCCGCGTTACCTTCAA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 xml:space="preserve">95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2 min (1X), 95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>C 30 sec,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 xml:space="preserve">65 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 30 sec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48 sec (40X)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>C 5min(1X)</w:t>
            </w: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tcBorders>
              <w:bottom w:val="nil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2227508</w:t>
            </w:r>
          </w:p>
        </w:tc>
        <w:tc>
          <w:tcPr>
            <w:tcW w:w="2230" w:type="pct"/>
            <w:tcBorders>
              <w:bottom w:val="nil"/>
            </w:tcBorders>
            <w:noWrap/>
            <w:hideMark/>
          </w:tcPr>
          <w:p w:rsidR="000A269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TCATTCGATATTGCTACTTGAGTG R:TTTTCTTTTCAAAGGTACATGCTG</w:t>
            </w:r>
          </w:p>
          <w:p w:rsidR="00CC5F81" w:rsidRPr="00F74D67" w:rsidRDefault="00CC5F81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8" w:type="pct"/>
            <w:tcBorders>
              <w:bottom w:val="nil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 xml:space="preserve">95 C 2 min (1X), 95 C 1 min, 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>61 C</w:t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 30 sec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60 sec (40X)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>C 5min(1X)</w:t>
            </w:r>
          </w:p>
        </w:tc>
      </w:tr>
      <w:tr w:rsidR="00CC5F81" w:rsidRPr="00F74D67" w:rsidTr="00CC5F81">
        <w:trPr>
          <w:trHeight w:val="20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rs2227483</w:t>
            </w:r>
          </w:p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30" w:type="pct"/>
            <w:tcBorders>
              <w:top w:val="nil"/>
              <w:bottom w:val="single" w:sz="4" w:space="0" w:color="auto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>F:TCCCTTCTTCAGACATCCATG R:TGACAGCTAACAGATCATTCCA</w:t>
            </w:r>
          </w:p>
        </w:tc>
        <w:tc>
          <w:tcPr>
            <w:tcW w:w="1968" w:type="pct"/>
            <w:tcBorders>
              <w:top w:val="nil"/>
              <w:bottom w:val="single" w:sz="4" w:space="0" w:color="auto"/>
            </w:tcBorders>
            <w:noWrap/>
            <w:hideMark/>
          </w:tcPr>
          <w:p w:rsidR="000A2697" w:rsidRPr="00F74D67" w:rsidRDefault="000A2697" w:rsidP="00CC5F8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F74D67">
              <w:rPr>
                <w:rFonts w:asciiTheme="majorBidi" w:hAnsiTheme="majorBidi" w:cstheme="majorBidi"/>
                <w:color w:val="000000"/>
              </w:rPr>
              <w:t xml:space="preserve">95 C 2 min (1X), 95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30 sec, 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t xml:space="preserve">60 </w:t>
            </w:r>
            <w:r w:rsidRPr="00F74D67">
              <w:rPr>
                <w:rFonts w:asciiTheme="majorBidi" w:hAnsiTheme="majorBidi" w:cstheme="majorBidi"/>
                <w:b/>
                <w:bCs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30 sec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 xml:space="preserve">C 48 sec (40X), 72 </w:t>
            </w:r>
            <w:r w:rsidRPr="00F74D67">
              <w:rPr>
                <w:rFonts w:asciiTheme="majorBidi" w:hAnsiTheme="majorBidi" w:cstheme="majorBidi"/>
                <w:color w:val="000000"/>
              </w:rPr>
              <w:sym w:font="Symbol" w:char="F0B0"/>
            </w:r>
            <w:r w:rsidRPr="00F74D67">
              <w:rPr>
                <w:rFonts w:asciiTheme="majorBidi" w:hAnsiTheme="majorBidi" w:cstheme="majorBidi"/>
                <w:color w:val="000000"/>
              </w:rPr>
              <w:t>C 5min(1X)</w:t>
            </w:r>
          </w:p>
        </w:tc>
      </w:tr>
    </w:tbl>
    <w:p w:rsidR="00615BAD" w:rsidRDefault="00615BAD" w:rsidP="000A2697">
      <w:pPr>
        <w:tabs>
          <w:tab w:val="left" w:pos="7970"/>
        </w:tabs>
      </w:pPr>
    </w:p>
    <w:p w:rsidR="00E10152" w:rsidRDefault="00E10152" w:rsidP="000A2697">
      <w:pPr>
        <w:tabs>
          <w:tab w:val="left" w:pos="7970"/>
        </w:tabs>
      </w:pPr>
    </w:p>
    <w:p w:rsidR="00E10152" w:rsidRDefault="00E10152" w:rsidP="000A2697">
      <w:pPr>
        <w:tabs>
          <w:tab w:val="left" w:pos="7970"/>
        </w:tabs>
      </w:pPr>
    </w:p>
    <w:p w:rsidR="00E10152" w:rsidRDefault="00E10152" w:rsidP="000A2697">
      <w:pPr>
        <w:tabs>
          <w:tab w:val="left" w:pos="7970"/>
        </w:tabs>
      </w:pPr>
    </w:p>
    <w:p w:rsidR="00E10152" w:rsidRDefault="00E10152" w:rsidP="000A2697">
      <w:pPr>
        <w:tabs>
          <w:tab w:val="left" w:pos="7970"/>
        </w:tabs>
      </w:pPr>
    </w:p>
    <w:p w:rsidR="00E10152" w:rsidRDefault="00E10152" w:rsidP="000A2697">
      <w:pPr>
        <w:tabs>
          <w:tab w:val="left" w:pos="7970"/>
        </w:tabs>
      </w:pPr>
    </w:p>
    <w:p w:rsidR="00E10152" w:rsidRDefault="00E10152" w:rsidP="000A2697">
      <w:pPr>
        <w:tabs>
          <w:tab w:val="left" w:pos="7970"/>
        </w:tabs>
      </w:pPr>
    </w:p>
    <w:p w:rsidR="00F53C25" w:rsidRDefault="00E10152" w:rsidP="00E10152">
      <w:pPr>
        <w:tabs>
          <w:tab w:val="left" w:pos="8483"/>
        </w:tabs>
        <w:rPr>
          <w:rtl/>
        </w:rPr>
      </w:pPr>
      <w:r>
        <w:rPr>
          <w:rtl/>
        </w:rPr>
        <w:tab/>
      </w:r>
    </w:p>
    <w:p w:rsidR="00F53C25" w:rsidRDefault="00F53C25">
      <w:pPr>
        <w:bidi w:val="0"/>
        <w:rPr>
          <w:rtl/>
        </w:rPr>
      </w:pPr>
      <w:r>
        <w:rPr>
          <w:rtl/>
        </w:rPr>
        <w:br w:type="page"/>
      </w:r>
    </w:p>
    <w:p w:rsidR="00E10152" w:rsidRPr="00E10152" w:rsidRDefault="00E10152" w:rsidP="00E10152">
      <w:pPr>
        <w:tabs>
          <w:tab w:val="left" w:pos="8483"/>
        </w:tabs>
      </w:pPr>
    </w:p>
    <w:tbl>
      <w:tblPr>
        <w:tblStyle w:val="TableGrid1"/>
        <w:tblW w:w="10031" w:type="dxa"/>
        <w:tblLayout w:type="fixed"/>
        <w:tblLook w:val="04A0" w:firstRow="1" w:lastRow="0" w:firstColumn="1" w:lastColumn="0" w:noHBand="0" w:noVBand="1"/>
      </w:tblPr>
      <w:tblGrid>
        <w:gridCol w:w="959"/>
        <w:gridCol w:w="985"/>
        <w:gridCol w:w="1141"/>
        <w:gridCol w:w="1134"/>
        <w:gridCol w:w="5103"/>
        <w:gridCol w:w="709"/>
      </w:tblGrid>
      <w:tr w:rsidR="00992F68" w:rsidRPr="00E10152" w:rsidTr="00992F68">
        <w:trPr>
          <w:trHeight w:val="288"/>
        </w:trPr>
        <w:tc>
          <w:tcPr>
            <w:tcW w:w="1003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992F68" w:rsidRDefault="00992F68" w:rsidP="0035340B">
            <w:pPr>
              <w:bidi w:val="0"/>
              <w:rPr>
                <w:rFonts w:ascii="Times New Roman" w:eastAsia="Calibri" w:hAnsi="Times New Roman" w:cs="Times New Roman"/>
              </w:rPr>
            </w:pPr>
            <w:r w:rsidRPr="0035340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ble S</w:t>
            </w:r>
            <w:r w:rsidR="0035340B" w:rsidRPr="0035340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 w:rsidRPr="00951FB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:</w:t>
            </w:r>
            <w:r w:rsidRPr="00703D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st of primer sequences used to generate IL-22 promoter constructs.</w:t>
            </w:r>
          </w:p>
        </w:tc>
      </w:tr>
      <w:tr w:rsidR="00992F68" w:rsidRPr="00E10152" w:rsidTr="00992F68">
        <w:trPr>
          <w:trHeight w:val="288"/>
        </w:trPr>
        <w:tc>
          <w:tcPr>
            <w:tcW w:w="959" w:type="dxa"/>
            <w:vMerge w:val="restart"/>
            <w:vAlign w:val="center"/>
          </w:tcPr>
          <w:p w:rsidR="00992F68" w:rsidRPr="00E10152" w:rsidRDefault="00992F68" w:rsidP="00992F68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0152">
              <w:rPr>
                <w:rFonts w:ascii="Times New Roman" w:eastAsia="Calibri" w:hAnsi="Times New Roman" w:cs="Times New Roman"/>
                <w:b/>
                <w:bCs/>
                <w:color w:val="333333"/>
                <w:sz w:val="16"/>
                <w:szCs w:val="16"/>
              </w:rPr>
              <w:t>Construct Name</w:t>
            </w:r>
          </w:p>
        </w:tc>
        <w:tc>
          <w:tcPr>
            <w:tcW w:w="985" w:type="dxa"/>
            <w:vMerge w:val="restart"/>
            <w:vAlign w:val="center"/>
          </w:tcPr>
          <w:p w:rsidR="00992F68" w:rsidRPr="00E10152" w:rsidRDefault="00992F68" w:rsidP="00992F68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0152">
              <w:rPr>
                <w:rFonts w:ascii="Times New Roman" w:eastAsia="Calibri" w:hAnsi="Times New Roman" w:cs="Times New Roman"/>
                <w:b/>
                <w:bCs/>
                <w:color w:val="333333"/>
                <w:sz w:val="16"/>
                <w:szCs w:val="16"/>
              </w:rPr>
              <w:t>Annealing Temp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</w:p>
        </w:tc>
        <w:tc>
          <w:tcPr>
            <w:tcW w:w="2275" w:type="dxa"/>
            <w:gridSpan w:val="2"/>
          </w:tcPr>
          <w:p w:rsidR="00992F68" w:rsidRPr="00992F68" w:rsidRDefault="00992F68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omosomal locatio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03" w:type="dxa"/>
            <w:vMerge w:val="restart"/>
            <w:vAlign w:val="center"/>
          </w:tcPr>
          <w:p w:rsidR="00992F68" w:rsidRPr="00E10152" w:rsidRDefault="00992F68" w:rsidP="00992F68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15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rimer sequence 5'-&gt;3'</w:t>
            </w:r>
          </w:p>
        </w:tc>
        <w:tc>
          <w:tcPr>
            <w:tcW w:w="709" w:type="dxa"/>
            <w:vMerge w:val="restart"/>
          </w:tcPr>
          <w:p w:rsidR="00992F68" w:rsidRPr="00E10152" w:rsidRDefault="00992F68" w:rsidP="007E3C9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ize </w:t>
            </w:r>
            <w:r w:rsidRPr="00E10152">
              <w:rPr>
                <w:rFonts w:ascii="Times New Roman" w:eastAsia="Calibri" w:hAnsi="Times New Roman" w:cs="Times New Roman"/>
              </w:rPr>
              <w:t>(bp)</w:t>
            </w:r>
          </w:p>
        </w:tc>
      </w:tr>
      <w:tr w:rsidR="00992F68" w:rsidRPr="00E10152" w:rsidTr="00992F68">
        <w:trPr>
          <w:trHeight w:val="251"/>
        </w:trPr>
        <w:tc>
          <w:tcPr>
            <w:tcW w:w="959" w:type="dxa"/>
            <w:vMerge/>
            <w:vAlign w:val="center"/>
          </w:tcPr>
          <w:p w:rsidR="00992F68" w:rsidRPr="00E10152" w:rsidRDefault="00992F68" w:rsidP="00E10152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985" w:type="dxa"/>
            <w:vMerge/>
            <w:vAlign w:val="center"/>
          </w:tcPr>
          <w:p w:rsidR="00992F68" w:rsidRPr="00E10152" w:rsidRDefault="00992F68" w:rsidP="00E10152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1141" w:type="dxa"/>
          </w:tcPr>
          <w:p w:rsidR="00992F68" w:rsidRPr="00992F68" w:rsidRDefault="00992F68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34" w:type="dxa"/>
          </w:tcPr>
          <w:p w:rsidR="00992F68" w:rsidRPr="00992F68" w:rsidRDefault="00992F68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5103" w:type="dxa"/>
            <w:vMerge/>
            <w:vAlign w:val="center"/>
          </w:tcPr>
          <w:p w:rsidR="00992F68" w:rsidRPr="00E10152" w:rsidRDefault="00992F68" w:rsidP="00E10152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992F68" w:rsidRDefault="00992F68" w:rsidP="007E3C9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04AB9" w:rsidRPr="00E10152" w:rsidTr="00992F68">
        <w:trPr>
          <w:trHeight w:val="571"/>
        </w:trPr>
        <w:tc>
          <w:tcPr>
            <w:tcW w:w="959" w:type="dxa"/>
            <w:vAlign w:val="center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1R2</w:t>
            </w:r>
          </w:p>
        </w:tc>
        <w:tc>
          <w:tcPr>
            <w:tcW w:w="985" w:type="dxa"/>
            <w:vAlign w:val="center"/>
          </w:tcPr>
          <w:p w:rsidR="00A04AB9" w:rsidRPr="00676361" w:rsidRDefault="00A04AB9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  <w:r w:rsidR="00992F68"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1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47</w:t>
            </w: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573</w:t>
            </w:r>
          </w:p>
        </w:tc>
        <w:tc>
          <w:tcPr>
            <w:tcW w:w="1134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648</w:t>
            </w:r>
            <w:r w:rsidRPr="00992F6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430</w:t>
            </w:r>
          </w:p>
        </w:tc>
        <w:tc>
          <w:tcPr>
            <w:tcW w:w="5103" w:type="dxa"/>
            <w:vAlign w:val="center"/>
          </w:tcPr>
          <w:p w:rsidR="00A04AB9" w:rsidRPr="00992F68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:CGCCTA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TTGCTTCCTTGCTCTGCG</w:t>
            </w:r>
          </w:p>
          <w:p w:rsidR="00A04AB9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: TAGGCG</w:t>
            </w:r>
            <w:r w:rsidRPr="00992F6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GATCT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GTCACTATTAGAGCCCGG</w:t>
            </w:r>
          </w:p>
          <w:p w:rsidR="00992F68" w:rsidRPr="00992F68" w:rsidRDefault="00992F68" w:rsidP="00992F68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sz w:val="20"/>
                <w:szCs w:val="20"/>
              </w:rPr>
              <w:t>857</w:t>
            </w:r>
          </w:p>
        </w:tc>
      </w:tr>
      <w:tr w:rsidR="00A04AB9" w:rsidRPr="00E10152" w:rsidTr="00992F68">
        <w:trPr>
          <w:trHeight w:val="571"/>
        </w:trPr>
        <w:tc>
          <w:tcPr>
            <w:tcW w:w="959" w:type="dxa"/>
            <w:vAlign w:val="center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R1</w:t>
            </w:r>
          </w:p>
        </w:tc>
        <w:tc>
          <w:tcPr>
            <w:tcW w:w="985" w:type="dxa"/>
            <w:vAlign w:val="center"/>
          </w:tcPr>
          <w:p w:rsidR="00A04AB9" w:rsidRPr="00676361" w:rsidRDefault="00A04AB9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  <w:r w:rsidR="00992F68"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1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647</w:t>
            </w:r>
            <w:r w:rsidRPr="00992F6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1134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647</w:t>
            </w:r>
            <w:r w:rsidRPr="00992F6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857</w:t>
            </w:r>
          </w:p>
        </w:tc>
        <w:tc>
          <w:tcPr>
            <w:tcW w:w="5103" w:type="dxa"/>
            <w:vAlign w:val="center"/>
          </w:tcPr>
          <w:p w:rsidR="00A04AB9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:CGCCTA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GAATGATCTGTTAGCTGTCA R:TAGGCG</w:t>
            </w:r>
            <w:r w:rsidRPr="00992F6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GATCT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ACTCGAGCAACTGGTGACT</w:t>
            </w:r>
          </w:p>
          <w:p w:rsidR="00992F68" w:rsidRPr="00992F68" w:rsidRDefault="00992F68" w:rsidP="00992F68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sz w:val="20"/>
                <w:szCs w:val="20"/>
              </w:rPr>
              <w:t>615</w:t>
            </w:r>
          </w:p>
        </w:tc>
      </w:tr>
      <w:tr w:rsidR="00A04AB9" w:rsidRPr="00E10152" w:rsidTr="00992F68">
        <w:trPr>
          <w:trHeight w:val="571"/>
        </w:trPr>
        <w:tc>
          <w:tcPr>
            <w:tcW w:w="959" w:type="dxa"/>
            <w:vAlign w:val="center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R2</w:t>
            </w:r>
          </w:p>
        </w:tc>
        <w:tc>
          <w:tcPr>
            <w:tcW w:w="985" w:type="dxa"/>
            <w:vAlign w:val="center"/>
          </w:tcPr>
          <w:p w:rsidR="00A04AB9" w:rsidRPr="00676361" w:rsidRDefault="00A04AB9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  <w:r w:rsidR="00992F68"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1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647</w:t>
            </w:r>
            <w:r w:rsidRPr="00992F6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573</w:t>
            </w:r>
          </w:p>
        </w:tc>
        <w:tc>
          <w:tcPr>
            <w:tcW w:w="1134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647</w:t>
            </w:r>
            <w:r w:rsidRPr="00992F6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hAnsiTheme="majorBidi" w:cstheme="majorBidi"/>
                <w:sz w:val="20"/>
                <w:szCs w:val="20"/>
              </w:rPr>
              <w:t>857</w:t>
            </w:r>
          </w:p>
        </w:tc>
        <w:tc>
          <w:tcPr>
            <w:tcW w:w="5103" w:type="dxa"/>
            <w:vAlign w:val="center"/>
          </w:tcPr>
          <w:p w:rsidR="00A04AB9" w:rsidRPr="00992F68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:CGCCTA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GAATGATCTGTTAGCTGTCA</w:t>
            </w:r>
          </w:p>
          <w:p w:rsidR="00A04AB9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:TAGGCG</w:t>
            </w:r>
            <w:r w:rsidRPr="00992F6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GATCT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GTCACTATTAGAGCCCGG</w:t>
            </w:r>
          </w:p>
          <w:p w:rsidR="00992F68" w:rsidRPr="00992F68" w:rsidRDefault="00992F68" w:rsidP="00992F68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sz w:val="20"/>
                <w:szCs w:val="20"/>
              </w:rPr>
              <w:t>284</w:t>
            </w:r>
          </w:p>
        </w:tc>
      </w:tr>
      <w:tr w:rsidR="00A04AB9" w:rsidRPr="00E10152" w:rsidTr="00992F68">
        <w:trPr>
          <w:trHeight w:val="571"/>
        </w:trPr>
        <w:tc>
          <w:tcPr>
            <w:tcW w:w="959" w:type="dxa"/>
            <w:vAlign w:val="center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3R1</w:t>
            </w:r>
          </w:p>
        </w:tc>
        <w:tc>
          <w:tcPr>
            <w:tcW w:w="985" w:type="dxa"/>
            <w:vAlign w:val="center"/>
          </w:tcPr>
          <w:p w:rsidR="00A04AB9" w:rsidRPr="00676361" w:rsidRDefault="00A04AB9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  <w:r w:rsidR="00992F68"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1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8,</w:t>
            </w:r>
            <w:r w:rsidR="005829EC"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47</w:t>
            </w: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,</w:t>
            </w:r>
            <w:r w:rsidR="005829EC"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1134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8,647,737</w:t>
            </w:r>
          </w:p>
        </w:tc>
        <w:tc>
          <w:tcPr>
            <w:tcW w:w="5103" w:type="dxa"/>
            <w:vAlign w:val="center"/>
          </w:tcPr>
          <w:p w:rsidR="00A04AB9" w:rsidRPr="00992F68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:CGCCTA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CGTGACCAAAATGCTTACTC</w:t>
            </w:r>
          </w:p>
          <w:p w:rsidR="00A04AB9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: TAGGCG</w:t>
            </w:r>
            <w:r w:rsidRPr="00992F6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GATCT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ACTCGAGCAACTGGTGACT</w:t>
            </w:r>
          </w:p>
          <w:p w:rsidR="00992F68" w:rsidRPr="00992F68" w:rsidRDefault="00992F68" w:rsidP="00992F68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sz w:val="20"/>
                <w:szCs w:val="20"/>
              </w:rPr>
              <w:t>495</w:t>
            </w:r>
          </w:p>
        </w:tc>
      </w:tr>
      <w:tr w:rsidR="00A04AB9" w:rsidRPr="00E10152" w:rsidTr="00992F68">
        <w:trPr>
          <w:trHeight w:val="583"/>
        </w:trPr>
        <w:tc>
          <w:tcPr>
            <w:tcW w:w="959" w:type="dxa"/>
            <w:vAlign w:val="center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3R2</w:t>
            </w:r>
          </w:p>
        </w:tc>
        <w:tc>
          <w:tcPr>
            <w:tcW w:w="985" w:type="dxa"/>
            <w:vAlign w:val="center"/>
          </w:tcPr>
          <w:p w:rsidR="00A04AB9" w:rsidRPr="00676361" w:rsidRDefault="00A04AB9" w:rsidP="00992F68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  <w:r w:rsidR="00992F68"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1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8,647,573</w:t>
            </w:r>
          </w:p>
        </w:tc>
        <w:tc>
          <w:tcPr>
            <w:tcW w:w="1134" w:type="dxa"/>
            <w:vAlign w:val="center"/>
          </w:tcPr>
          <w:p w:rsidR="00A04AB9" w:rsidRPr="00992F68" w:rsidRDefault="00992F68" w:rsidP="00E10152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92F68">
              <w:rPr>
                <w:rFonts w:asciiTheme="majorBidi" w:eastAsia="Calibri" w:hAnsiTheme="majorBidi" w:cstheme="majorBidi"/>
                <w:sz w:val="20"/>
                <w:szCs w:val="20"/>
              </w:rPr>
              <w:t>68,647,737</w:t>
            </w:r>
          </w:p>
        </w:tc>
        <w:tc>
          <w:tcPr>
            <w:tcW w:w="5103" w:type="dxa"/>
            <w:vAlign w:val="center"/>
          </w:tcPr>
          <w:p w:rsidR="00A04AB9" w:rsidRPr="00992F68" w:rsidRDefault="00A04AB9" w:rsidP="00E10152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:CGCCTA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CGTGACCAAAATGCTTACTC R:TAGGCG</w:t>
            </w:r>
            <w:r w:rsidRPr="00992F6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GATCT</w:t>
            </w:r>
            <w:r w:rsidRPr="00992F6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GTCACTATTAGAGCCCGG</w:t>
            </w:r>
          </w:p>
        </w:tc>
        <w:tc>
          <w:tcPr>
            <w:tcW w:w="709" w:type="dxa"/>
          </w:tcPr>
          <w:p w:rsidR="00A04AB9" w:rsidRPr="00676361" w:rsidRDefault="00A04AB9" w:rsidP="007E3C90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6361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</w:p>
        </w:tc>
      </w:tr>
    </w:tbl>
    <w:p w:rsidR="00E10152" w:rsidRPr="00992F68" w:rsidRDefault="00E10152" w:rsidP="00E10152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992F68">
        <w:rPr>
          <w:rFonts w:asciiTheme="majorBidi" w:eastAsia="Calibri" w:hAnsiTheme="majorBidi" w:cstheme="majorBidi"/>
          <w:sz w:val="20"/>
          <w:szCs w:val="20"/>
        </w:rPr>
        <w:t>F: Forward</w:t>
      </w:r>
    </w:p>
    <w:p w:rsidR="00E10152" w:rsidRPr="00992F68" w:rsidRDefault="00E10152" w:rsidP="00E10152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992F68">
        <w:rPr>
          <w:rFonts w:asciiTheme="majorBidi" w:eastAsia="Calibri" w:hAnsiTheme="majorBidi" w:cstheme="majorBidi"/>
          <w:sz w:val="20"/>
          <w:szCs w:val="20"/>
        </w:rPr>
        <w:t xml:space="preserve">R: Reverse </w:t>
      </w:r>
    </w:p>
    <w:p w:rsidR="00992F68" w:rsidRPr="00992F68" w:rsidRDefault="00992F68" w:rsidP="00E10152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992F68">
        <w:rPr>
          <w:rFonts w:asciiTheme="majorBidi" w:eastAsia="Calibri" w:hAnsiTheme="majorBidi" w:cstheme="majorBidi"/>
          <w:sz w:val="20"/>
          <w:szCs w:val="20"/>
        </w:rPr>
        <w:t xml:space="preserve">* </w:t>
      </w:r>
      <w:r w:rsidRPr="00992F68">
        <w:rPr>
          <w:rStyle w:val="SubtleReference"/>
          <w:rFonts w:asciiTheme="majorBidi" w:hAnsiTheme="majorBidi" w:cstheme="majorBidi"/>
          <w:sz w:val="20"/>
          <w:szCs w:val="20"/>
        </w:rPr>
        <w:t>Homo sapiens</w:t>
      </w:r>
      <w:proofErr w:type="gramStart"/>
      <w:r w:rsidRPr="00992F68">
        <w:rPr>
          <w:rStyle w:val="SubtleReference"/>
          <w:rFonts w:asciiTheme="majorBidi" w:hAnsiTheme="majorBidi" w:cstheme="majorBidi"/>
          <w:sz w:val="20"/>
          <w:szCs w:val="20"/>
        </w:rPr>
        <w:t>:GRCh37.p13</w:t>
      </w:r>
      <w:proofErr w:type="gramEnd"/>
      <w:r w:rsidRPr="00992F68">
        <w:rPr>
          <w:rStyle w:val="SubtleReference"/>
          <w:rFonts w:asciiTheme="majorBidi" w:hAnsiTheme="majorBidi" w:cstheme="majorBidi"/>
          <w:sz w:val="20"/>
          <w:szCs w:val="20"/>
        </w:rPr>
        <w:t xml:space="preserve"> (GCF_000001405.25)</w:t>
      </w:r>
      <w:proofErr w:type="spellStart"/>
      <w:r w:rsidRPr="00992F68">
        <w:rPr>
          <w:rStyle w:val="SubtleReference"/>
          <w:rFonts w:asciiTheme="majorBidi" w:hAnsiTheme="majorBidi" w:cstheme="majorBidi"/>
          <w:sz w:val="20"/>
          <w:szCs w:val="20"/>
        </w:rPr>
        <w:t>Chr</w:t>
      </w:r>
      <w:proofErr w:type="spellEnd"/>
      <w:r w:rsidRPr="00992F68">
        <w:rPr>
          <w:rStyle w:val="SubtleReference"/>
          <w:rFonts w:asciiTheme="majorBidi" w:hAnsiTheme="majorBidi" w:cstheme="majorBidi"/>
          <w:sz w:val="20"/>
          <w:szCs w:val="20"/>
        </w:rPr>
        <w:t xml:space="preserve"> 12 (NC_000012.11)</w:t>
      </w:r>
      <w:r>
        <w:rPr>
          <w:rStyle w:val="SubtleReference"/>
          <w:rFonts w:asciiTheme="majorBidi" w:hAnsiTheme="majorBidi" w:cstheme="majorBidi"/>
          <w:sz w:val="20"/>
          <w:szCs w:val="20"/>
        </w:rPr>
        <w:t>.</w:t>
      </w:r>
    </w:p>
    <w:p w:rsidR="00E10152" w:rsidRPr="00992F68" w:rsidRDefault="00E10152" w:rsidP="00992F68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proofErr w:type="spellStart"/>
      <w:r w:rsidRPr="00992F68">
        <w:rPr>
          <w:rFonts w:asciiTheme="majorBidi" w:eastAsia="Calibri" w:hAnsiTheme="majorBidi" w:cstheme="majorBidi"/>
          <w:sz w:val="20"/>
          <w:szCs w:val="20"/>
        </w:rPr>
        <w:t>SmaI</w:t>
      </w:r>
      <w:proofErr w:type="spellEnd"/>
      <w:r w:rsidRPr="00992F68">
        <w:rPr>
          <w:rFonts w:asciiTheme="majorBidi" w:eastAsia="Calibri" w:hAnsiTheme="majorBidi" w:cstheme="majorBidi"/>
          <w:sz w:val="20"/>
          <w:szCs w:val="20"/>
        </w:rPr>
        <w:t xml:space="preserve"> restriction recognition sequence is underlined.</w:t>
      </w:r>
    </w:p>
    <w:p w:rsidR="00E10152" w:rsidRPr="00992F68" w:rsidRDefault="00E10152" w:rsidP="00E10152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proofErr w:type="spellStart"/>
      <w:r w:rsidRPr="00992F68">
        <w:rPr>
          <w:rFonts w:asciiTheme="majorBidi" w:eastAsia="Calibri" w:hAnsiTheme="majorBidi" w:cstheme="majorBidi"/>
          <w:sz w:val="20"/>
          <w:szCs w:val="20"/>
        </w:rPr>
        <w:t>BglII</w:t>
      </w:r>
      <w:proofErr w:type="spellEnd"/>
      <w:r w:rsidRPr="00992F68">
        <w:rPr>
          <w:rFonts w:asciiTheme="majorBidi" w:eastAsia="Calibri" w:hAnsiTheme="majorBidi" w:cstheme="majorBidi"/>
          <w:sz w:val="20"/>
          <w:szCs w:val="20"/>
        </w:rPr>
        <w:t xml:space="preserve"> restriction recognition sequence is in bold.</w:t>
      </w:r>
    </w:p>
    <w:p w:rsidR="00E10152" w:rsidRDefault="00E10152" w:rsidP="00E10152">
      <w:pPr>
        <w:tabs>
          <w:tab w:val="left" w:pos="8483"/>
        </w:tabs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p w:rsidR="00E10152" w:rsidRDefault="00E10152" w:rsidP="00E10152">
      <w:pPr>
        <w:tabs>
          <w:tab w:val="left" w:pos="8483"/>
        </w:tabs>
        <w:jc w:val="right"/>
      </w:pP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1638"/>
        <w:gridCol w:w="2052"/>
        <w:gridCol w:w="1530"/>
        <w:gridCol w:w="1710"/>
        <w:gridCol w:w="2627"/>
        <w:gridCol w:w="1063"/>
        <w:gridCol w:w="1080"/>
      </w:tblGrid>
      <w:tr w:rsidR="00F53C25" w:rsidRPr="00F53C25" w:rsidTr="00761809">
        <w:trPr>
          <w:trHeight w:hRule="exact" w:val="567"/>
          <w:jc w:val="center"/>
        </w:trPr>
        <w:tc>
          <w:tcPr>
            <w:tcW w:w="117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35340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 w:rsidR="0035340B"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</w:t>
            </w:r>
            <w:r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</w:t>
            </w:r>
            <w:r w:rsidRPr="00F53C2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F53C25">
              <w:rPr>
                <w:rFonts w:asciiTheme="majorBidi" w:eastAsia="Times New Roman" w:hAnsiTheme="majorBidi" w:cstheme="majorBidi"/>
                <w:kern w:val="36"/>
                <w:sz w:val="24"/>
                <w:szCs w:val="24"/>
                <w:lang w:eastAsia="en-GB"/>
              </w:rPr>
              <w:t xml:space="preserve">Genotype distribution and allele frequency of IL-22 SNPs in group I of parasite density compared to </w:t>
            </w:r>
            <w:r w:rsidRPr="00F53C25">
              <w:rPr>
                <w:rFonts w:asciiTheme="majorBidi" w:eastAsia="Times New Roman" w:hAnsiTheme="majorBidi" w:cstheme="majorBidi"/>
                <w:sz w:val="24"/>
                <w:szCs w:val="24"/>
              </w:rPr>
              <w:t>group II+III+IV.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2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otype/ Allele distribution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oup-I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oup-</w:t>
            </w:r>
            <w:r w:rsidRPr="00F53C25">
              <w:t xml:space="preserve"> </w:t>
            </w: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I+III+IV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 (95% C.I.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53C25" w:rsidRPr="00F53C25" w:rsidTr="00761809">
        <w:trPr>
          <w:trHeight w:val="509"/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97674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9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3 (94.5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 (5.1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00(0.084-5.8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0.4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81 (0.007-4.66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7 (96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58 (97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25 (0.105-6.512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3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 (3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58 (0.092-6.24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9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414 (0.211-138.82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117924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1 (34.3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7 (45.3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21 (0.370-4.71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 (2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 (20.3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41 (0.190-2.89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 (53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9 (57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1 (0.405-1.871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46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3 (43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063 (0.345-3.27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5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+C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567 (0.471-5.21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60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04606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5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6 (44.9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4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5 (44.5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21 (0.443-3.9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1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 (10.6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070 (0.227-72.85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 (7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17 (67.2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93 (0.712-4.512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0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5 (32.8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A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35 (0.550-4.85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7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+A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86 (0.017-4.93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118284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4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4 (35.6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5 (48.7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43 (0.485-5.56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20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7 (15.7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81 (0.209-3.71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6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 (6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3 (60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32 (0.473-2.253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3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 (39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9 (40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57 (0.456-4.04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67 (0.390-5.51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68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50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 (7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6 (66.1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 (2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7 (28.4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74 (0.325-3.54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0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5.5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12 (0.101-32.62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6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 (8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79 (80.3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72 (0.499-4.346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1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 (1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3 (19.7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82 (0.390-4.21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1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A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71 (0.032-10.091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67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 (40.3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5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7 (45.3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04 (0.223-2.22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8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4 (14.4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89 (0.202-15.86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9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6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97 (62.9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61 (0.479-2.349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84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5 (37.1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25 (0.268-2.53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57 (0.05-3.60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4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8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 (8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3 (69.1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 (1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7 (28.4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466 (0.537-11.3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31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2.5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4 (0.053-18.67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0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 (9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93 (83.3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613(0.608-11.234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8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 (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9 (16.7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687 (0.586-12.3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8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C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23 (0.066-22.78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5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9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7 (28.4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4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7 (49.6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55 (0.428-4.95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 (22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94 (0.295-5.66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2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 (5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1 (53.2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74 (0.544-2.536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2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 (4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1 (46.8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G+AG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01 (0.453-4.33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5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G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G+A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65 (0.260-3.58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57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8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 (7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3 (81.8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5.5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05 (0.090-28.72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90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 (12.7%)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70 (0.150-2.16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03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 (7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99 (84.5%)</w:t>
            </w:r>
          </w:p>
        </w:tc>
        <w:tc>
          <w:tcPr>
            <w:tcW w:w="2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1 (0.263-1.711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21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3 (15.5%)</w:t>
            </w:r>
          </w:p>
        </w:tc>
        <w:tc>
          <w:tcPr>
            <w:tcW w:w="2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7 (0.219-3.05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63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73 (0.494-7.101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49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E10152" w:rsidRDefault="00E10152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53C25" w:rsidRDefault="00F53C25">
      <w:pPr>
        <w:bidi w:val="0"/>
        <w:rPr>
          <w:rtl/>
        </w:rPr>
      </w:pPr>
      <w:r>
        <w:rPr>
          <w:rtl/>
        </w:rPr>
        <w:br w:type="page"/>
      </w:r>
    </w:p>
    <w:p w:rsidR="00F773AD" w:rsidRDefault="00F773AD" w:rsidP="00E10152">
      <w:pPr>
        <w:tabs>
          <w:tab w:val="left" w:pos="8483"/>
        </w:tabs>
        <w:jc w:val="right"/>
      </w:pPr>
    </w:p>
    <w:tbl>
      <w:tblPr>
        <w:tblW w:w="11430" w:type="dxa"/>
        <w:tblInd w:w="-882" w:type="dxa"/>
        <w:tblLook w:val="04A0" w:firstRow="1" w:lastRow="0" w:firstColumn="1" w:lastColumn="0" w:noHBand="0" w:noVBand="1"/>
      </w:tblPr>
      <w:tblGrid>
        <w:gridCol w:w="1620"/>
        <w:gridCol w:w="2160"/>
        <w:gridCol w:w="1440"/>
        <w:gridCol w:w="1260"/>
        <w:gridCol w:w="2340"/>
        <w:gridCol w:w="1553"/>
        <w:gridCol w:w="1057"/>
      </w:tblGrid>
      <w:tr w:rsidR="00F53C25" w:rsidRPr="00F53C25" w:rsidTr="00761809">
        <w:trPr>
          <w:trHeight w:hRule="exact" w:val="568"/>
        </w:trPr>
        <w:tc>
          <w:tcPr>
            <w:tcW w:w="1143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35340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</w:t>
            </w:r>
            <w:r w:rsidR="0035340B"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5</w:t>
            </w:r>
            <w:r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</w:t>
            </w:r>
            <w:r w:rsidRPr="00F53C2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F53C25">
              <w:rPr>
                <w:rFonts w:asciiTheme="majorBidi" w:eastAsia="Times New Roman" w:hAnsiTheme="majorBidi" w:cstheme="majorBidi"/>
                <w:kern w:val="36"/>
                <w:sz w:val="24"/>
                <w:szCs w:val="24"/>
                <w:lang w:eastAsia="en-GB"/>
              </w:rPr>
              <w:t xml:space="preserve">Genotype distribution and allele frequency of IL-22 SNPs in group I+II of parasite density compared to </w:t>
            </w:r>
            <w:r w:rsidRPr="00F53C2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roup III+IV. 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otype/ Allele distributio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oup-</w:t>
            </w:r>
            <w:r w:rsidRPr="00F53C25">
              <w:t xml:space="preserve"> </w:t>
            </w: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+II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oup-</w:t>
            </w:r>
            <w:r w:rsidRPr="00F53C25">
              <w:t xml:space="preserve"> </w:t>
            </w: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II+IV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 (95% C.I.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53C25" w:rsidRPr="00F53C25" w:rsidTr="00761809">
        <w:trPr>
          <w:trHeight w:val="65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9767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7 (9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9 (93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 (5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231 (0.282-17.68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35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0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64 (0.023-14.1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5 (98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10 (96.7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561 (0.332-19.767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11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 (3.3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417 (0.307-19.0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87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31 (0.073-45.78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1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1179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 (2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4 (34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 (5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3 (43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8 (0.326-1.62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3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2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5 (21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36 (0.313-2.23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1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1 (5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1 (56.8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90 (0.545-1.452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39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5 (4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3 (43.2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60 (0.357-1.6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75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+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0 (0.424-2.30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80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046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 (4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7 (45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4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3 (43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05 (0.440-1.8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87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 (10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85 (0.346-4.7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07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 (6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7 (67.7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34 (0.612-1.748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99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 (3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7 (32.3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A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60 (0.479-1.9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07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+A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40 (0.210-2.60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38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11828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3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7 (36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4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2 (48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57 (0.442-2.07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0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 (1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3 (15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96(0.291-2.17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55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 (5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6 (60.4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02 (0.550-1.481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4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 (4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8 (39.6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2 (0.441-1.88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2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25 (0.498-3.01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58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5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 (5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4 (6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3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8 (27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2 (0.322-1.4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14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 (4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09 (0.130-1.9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25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7 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46 (81.6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6 (0.381-1.201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80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 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8 (18.4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49 (0.321-1.3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28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A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31 (0.454-6.60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6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3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7 (32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4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7 (35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5 (0.373-1.73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0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 (1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7 (32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98 (0.217-1.64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15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 (5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71 (50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6 (0.472-1.276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16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 (4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71 (50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47 (0.362-1.54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28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84 (0.596-3.69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93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1 (8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4 (6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 (1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 (29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907 (0.797-4.5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41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2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834 (0.156-51.6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57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9 (9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50 (82.5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084 (0.921-4.717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2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 (9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4 (17.5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091 (0.877-4.9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0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3 (0.023-7.476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93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 (23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3 (29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 (5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1 (47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56 (0.284-1.5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20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 (1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 (22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80 (0.341-2.8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69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 (5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7 (53.5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64 (0.591-1.572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84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 (47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7 (46.5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G+AG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4 (0.329-1.6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49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G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G+A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2 (0.320-1.86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63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 (7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4 (82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 (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 (5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48(0.200-4.4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4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 (15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7 (12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6 (0.295-2.03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05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 (8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59 (84.7%)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2 (0.424-1.517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96</w:t>
            </w: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 (1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5 (15.3%)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9 (0.348-1.9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46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85 (0.491-3.35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08</w:t>
            </w:r>
          </w:p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53C25" w:rsidRDefault="00F53C25">
      <w:pPr>
        <w:bidi w:val="0"/>
        <w:rPr>
          <w:rtl/>
        </w:rPr>
      </w:pPr>
      <w:r>
        <w:rPr>
          <w:rtl/>
        </w:rPr>
        <w:br w:type="page"/>
      </w:r>
    </w:p>
    <w:p w:rsidR="00F773AD" w:rsidRDefault="00F773AD" w:rsidP="00E10152">
      <w:pPr>
        <w:tabs>
          <w:tab w:val="left" w:pos="8483"/>
        </w:tabs>
        <w:jc w:val="right"/>
      </w:pPr>
    </w:p>
    <w:tbl>
      <w:tblPr>
        <w:tblW w:w="11461" w:type="dxa"/>
        <w:jc w:val="center"/>
        <w:tblLook w:val="04A0" w:firstRow="1" w:lastRow="0" w:firstColumn="1" w:lastColumn="0" w:noHBand="0" w:noVBand="1"/>
      </w:tblPr>
      <w:tblGrid>
        <w:gridCol w:w="1620"/>
        <w:gridCol w:w="2160"/>
        <w:gridCol w:w="1350"/>
        <w:gridCol w:w="1800"/>
        <w:gridCol w:w="2520"/>
        <w:gridCol w:w="1080"/>
        <w:gridCol w:w="931"/>
      </w:tblGrid>
      <w:tr w:rsidR="00F53C25" w:rsidRPr="00F53C25" w:rsidTr="00761809">
        <w:trPr>
          <w:trHeight w:hRule="exact" w:val="568"/>
          <w:jc w:val="center"/>
        </w:trPr>
        <w:tc>
          <w:tcPr>
            <w:tcW w:w="1146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35340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2" w:name="_GoBack"/>
            <w:r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</w:t>
            </w:r>
            <w:r w:rsidR="0035340B"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</w:t>
            </w:r>
            <w:r w:rsidRPr="00F53C2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</w:t>
            </w: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53C25">
              <w:rPr>
                <w:rFonts w:asciiTheme="majorBidi" w:eastAsia="Times New Roman" w:hAnsiTheme="majorBidi" w:cstheme="majorBidi"/>
                <w:kern w:val="36"/>
                <w:sz w:val="24"/>
                <w:szCs w:val="24"/>
                <w:lang w:eastAsia="en-GB"/>
              </w:rPr>
              <w:t>Genotype distribution and allele frequency of IL-22 SNPs in group 10-20 years of age compared to 21 years and above age group.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otype/ Allele distribution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-20years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 years and above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 (95% C.I.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F53C25" w:rsidRPr="00F53C25" w:rsidTr="00761809">
        <w:trPr>
          <w:trHeight w:val="509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9767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1 (9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9 (95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 (3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4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07 (0.248-5.8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5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01(0.004-2.5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0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4 (96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46 (97.7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01 (0.177-2.03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 (3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2.3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5 (0.206-3.1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5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.953 (0.400-247.9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1179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3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 (3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3 (4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1 (45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47 (0.612-2.9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5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 (2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4 (19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17 (0.576-3.0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1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9 (54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5 (58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43 (0.741-1.76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9 (4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9 (42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34 (0.644-2.7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3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+C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27 (0.487-1.7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8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046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 (38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0 (45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 (46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0 (45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40(0.435-1.6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0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14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 (9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58 (0.212-1.4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3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7 (6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0 (67.8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6 (0.496-1.215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6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1 (3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4 (32.2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A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2 (0.414-1.4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+A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37 (0.664-4.0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80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11828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 (3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5 (3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 (5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1 (45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57 (0.381-1.5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2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 (1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1 (17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01 (0.361-2.2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2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 (57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1 (59.6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3 (0.590-1.41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6 (4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3 (40.4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92 (0.413-1.5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1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42 (0.417-2.1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85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5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3 (6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8 (6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 (2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1 (28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91 (0.451-1.7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40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 (9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 (4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47 (0.137-1.4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2 (7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7 (81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6 (0.440-1.23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4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 (2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7 (19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86(0.418-1.4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5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A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156 (0.675-6.8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85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 (2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2 (40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 (5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3 (46.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59 (0.330-1.3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3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 (1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 (12.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9 (0.19-1.2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24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 (5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7 (64.1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99 (0.452-1.08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08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 (4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7 (35.9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14 (0.318-1.1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4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C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01 (0.706-3.6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5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7 (6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4 (7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 (2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9 (27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4 (0.466-1.7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92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 (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 (2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94 (0.129-11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5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0 (8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97 (83.9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60 (0.537-1.71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8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1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7 (16.1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+C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30 (0.482-1.7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2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T+C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6 (0.089-7.4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5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 (3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3 (3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 (4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5 (4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10 (0.556-2.2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6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 (1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9 (2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25 (0.551-3.1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2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 (57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1 (54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50 (0.745-1.77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28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6 (4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3 (46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G+AG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70 (0.610-2.2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36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G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G+A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4 (0.371-1.7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0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22274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 (8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8 (83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 (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92 (0.231-3.4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67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 (1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 (11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49(0.337-2.1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1 (8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5 (86.2%)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60 (0.472-1.56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21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 (1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9 (13.8%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+AT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62 (0.390-1.9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13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7618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s</w:t>
            </w:r>
            <w:proofErr w:type="spellEnd"/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T+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69 (0.466-2.9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3AD" w:rsidRPr="00F53C25" w:rsidRDefault="00F773AD" w:rsidP="00F773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53C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9</w:t>
            </w:r>
          </w:p>
        </w:tc>
      </w:tr>
      <w:tr w:rsidR="00F53C25" w:rsidRPr="00F53C25" w:rsidTr="00761809">
        <w:trPr>
          <w:trHeight w:hRule="exact"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3AD" w:rsidRPr="00F53C25" w:rsidRDefault="00F773AD" w:rsidP="0076180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bookmarkEnd w:id="2"/>
    </w:tbl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Default="00F773AD" w:rsidP="00E10152">
      <w:pPr>
        <w:tabs>
          <w:tab w:val="left" w:pos="8483"/>
        </w:tabs>
        <w:jc w:val="right"/>
      </w:pPr>
    </w:p>
    <w:p w:rsidR="00F773AD" w:rsidRPr="00F773AD" w:rsidRDefault="00F773AD" w:rsidP="00E10152">
      <w:pPr>
        <w:tabs>
          <w:tab w:val="left" w:pos="8483"/>
        </w:tabs>
        <w:jc w:val="right"/>
      </w:pPr>
    </w:p>
    <w:sectPr w:rsidR="00F773AD" w:rsidRPr="00F77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697"/>
    <w:rsid w:val="000A2697"/>
    <w:rsid w:val="000E01DE"/>
    <w:rsid w:val="002A2D85"/>
    <w:rsid w:val="0035340B"/>
    <w:rsid w:val="004319B9"/>
    <w:rsid w:val="005829EC"/>
    <w:rsid w:val="00615BAD"/>
    <w:rsid w:val="00676361"/>
    <w:rsid w:val="006F2A13"/>
    <w:rsid w:val="00703D2E"/>
    <w:rsid w:val="00761809"/>
    <w:rsid w:val="007879DB"/>
    <w:rsid w:val="007E3C90"/>
    <w:rsid w:val="00951FB1"/>
    <w:rsid w:val="00992F68"/>
    <w:rsid w:val="00A04AB9"/>
    <w:rsid w:val="00B25597"/>
    <w:rsid w:val="00CC5F81"/>
    <w:rsid w:val="00E10152"/>
    <w:rsid w:val="00E90084"/>
    <w:rsid w:val="00F53C25"/>
    <w:rsid w:val="00F64EA2"/>
    <w:rsid w:val="00F7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A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64EA2"/>
    <w:pPr>
      <w:bidi w:val="0"/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EA2"/>
    <w:pPr>
      <w:bidi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EA2"/>
    <w:pPr>
      <w:bidi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EA2"/>
    <w:pPr>
      <w:bidi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EA2"/>
    <w:pPr>
      <w:bidi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EA2"/>
    <w:pPr>
      <w:bidi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EA2"/>
    <w:pPr>
      <w:bidi w:val="0"/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EA2"/>
    <w:pPr>
      <w:bidi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EA2"/>
    <w:pPr>
      <w:bidi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EA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EA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EA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EA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EA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EA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EA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EA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EA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64EA2"/>
    <w:pPr>
      <w:pBdr>
        <w:bottom w:val="single" w:sz="4" w:space="1" w:color="auto"/>
      </w:pBdr>
      <w:bidi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64EA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EA2"/>
    <w:pPr>
      <w:bidi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4EA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64EA2"/>
    <w:rPr>
      <w:b/>
      <w:bCs/>
    </w:rPr>
  </w:style>
  <w:style w:type="character" w:styleId="Emphasis">
    <w:name w:val="Emphasis"/>
    <w:uiPriority w:val="20"/>
    <w:qFormat/>
    <w:rsid w:val="00F64EA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64EA2"/>
    <w:pPr>
      <w:bidi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64EA2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4EA2"/>
    <w:pPr>
      <w:bidi w:val="0"/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64EA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EA2"/>
    <w:pPr>
      <w:pBdr>
        <w:bottom w:val="single" w:sz="4" w:space="1" w:color="auto"/>
      </w:pBdr>
      <w:bidi w:val="0"/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EA2"/>
    <w:rPr>
      <w:b/>
      <w:bCs/>
      <w:i/>
      <w:iCs/>
    </w:rPr>
  </w:style>
  <w:style w:type="character" w:styleId="SubtleEmphasis">
    <w:name w:val="Subtle Emphasis"/>
    <w:uiPriority w:val="19"/>
    <w:qFormat/>
    <w:rsid w:val="00F64EA2"/>
    <w:rPr>
      <w:i/>
      <w:iCs/>
    </w:rPr>
  </w:style>
  <w:style w:type="character" w:styleId="IntenseEmphasis">
    <w:name w:val="Intense Emphasis"/>
    <w:uiPriority w:val="21"/>
    <w:qFormat/>
    <w:rsid w:val="00F64EA2"/>
    <w:rPr>
      <w:b/>
      <w:bCs/>
    </w:rPr>
  </w:style>
  <w:style w:type="character" w:styleId="SubtleReference">
    <w:name w:val="Subtle Reference"/>
    <w:uiPriority w:val="31"/>
    <w:qFormat/>
    <w:rsid w:val="00F64EA2"/>
    <w:rPr>
      <w:smallCaps/>
    </w:rPr>
  </w:style>
  <w:style w:type="character" w:styleId="IntenseReference">
    <w:name w:val="Intense Reference"/>
    <w:uiPriority w:val="32"/>
    <w:qFormat/>
    <w:rsid w:val="00F64EA2"/>
    <w:rPr>
      <w:smallCaps/>
      <w:spacing w:val="5"/>
      <w:u w:val="single"/>
    </w:rPr>
  </w:style>
  <w:style w:type="character" w:styleId="BookTitle">
    <w:name w:val="Book Title"/>
    <w:uiPriority w:val="33"/>
    <w:qFormat/>
    <w:rsid w:val="00F64EA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4EA2"/>
    <w:pPr>
      <w:outlineLvl w:val="9"/>
    </w:pPr>
    <w:rPr>
      <w:lang w:bidi="en-US"/>
    </w:rPr>
  </w:style>
  <w:style w:type="table" w:customStyle="1" w:styleId="GridTableLight">
    <w:name w:val="Grid Table Light"/>
    <w:basedOn w:val="TableNormal"/>
    <w:uiPriority w:val="40"/>
    <w:rsid w:val="000A269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0A2697"/>
    <w:pPr>
      <w:framePr w:w="9896" w:h="580" w:hRule="exact" w:wrap="around" w:vAnchor="text" w:hAnchor="page" w:x="1425" w:y="75"/>
      <w:bidi w:val="0"/>
      <w:spacing w:line="360" w:lineRule="auto"/>
    </w:pPr>
    <w:rPr>
      <w:rFonts w:ascii="Times New Roman" w:hAnsi="Times New Roman" w:cs="Times New Roman"/>
      <w:iCs/>
      <w:color w:val="000000" w:themeColor="text1"/>
      <w:sz w:val="2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10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10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A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64EA2"/>
    <w:pPr>
      <w:bidi w:val="0"/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EA2"/>
    <w:pPr>
      <w:bidi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EA2"/>
    <w:pPr>
      <w:bidi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EA2"/>
    <w:pPr>
      <w:bidi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EA2"/>
    <w:pPr>
      <w:bidi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EA2"/>
    <w:pPr>
      <w:bidi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EA2"/>
    <w:pPr>
      <w:bidi w:val="0"/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EA2"/>
    <w:pPr>
      <w:bidi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EA2"/>
    <w:pPr>
      <w:bidi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EA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EA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EA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EA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EA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EA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EA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EA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EA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64EA2"/>
    <w:pPr>
      <w:pBdr>
        <w:bottom w:val="single" w:sz="4" w:space="1" w:color="auto"/>
      </w:pBdr>
      <w:bidi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64EA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EA2"/>
    <w:pPr>
      <w:bidi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4EA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64EA2"/>
    <w:rPr>
      <w:b/>
      <w:bCs/>
    </w:rPr>
  </w:style>
  <w:style w:type="character" w:styleId="Emphasis">
    <w:name w:val="Emphasis"/>
    <w:uiPriority w:val="20"/>
    <w:qFormat/>
    <w:rsid w:val="00F64EA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64EA2"/>
    <w:pPr>
      <w:bidi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64EA2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4EA2"/>
    <w:pPr>
      <w:bidi w:val="0"/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64EA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EA2"/>
    <w:pPr>
      <w:pBdr>
        <w:bottom w:val="single" w:sz="4" w:space="1" w:color="auto"/>
      </w:pBdr>
      <w:bidi w:val="0"/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EA2"/>
    <w:rPr>
      <w:b/>
      <w:bCs/>
      <w:i/>
      <w:iCs/>
    </w:rPr>
  </w:style>
  <w:style w:type="character" w:styleId="SubtleEmphasis">
    <w:name w:val="Subtle Emphasis"/>
    <w:uiPriority w:val="19"/>
    <w:qFormat/>
    <w:rsid w:val="00F64EA2"/>
    <w:rPr>
      <w:i/>
      <w:iCs/>
    </w:rPr>
  </w:style>
  <w:style w:type="character" w:styleId="IntenseEmphasis">
    <w:name w:val="Intense Emphasis"/>
    <w:uiPriority w:val="21"/>
    <w:qFormat/>
    <w:rsid w:val="00F64EA2"/>
    <w:rPr>
      <w:b/>
      <w:bCs/>
    </w:rPr>
  </w:style>
  <w:style w:type="character" w:styleId="SubtleReference">
    <w:name w:val="Subtle Reference"/>
    <w:uiPriority w:val="31"/>
    <w:qFormat/>
    <w:rsid w:val="00F64EA2"/>
    <w:rPr>
      <w:smallCaps/>
    </w:rPr>
  </w:style>
  <w:style w:type="character" w:styleId="IntenseReference">
    <w:name w:val="Intense Reference"/>
    <w:uiPriority w:val="32"/>
    <w:qFormat/>
    <w:rsid w:val="00F64EA2"/>
    <w:rPr>
      <w:smallCaps/>
      <w:spacing w:val="5"/>
      <w:u w:val="single"/>
    </w:rPr>
  </w:style>
  <w:style w:type="character" w:styleId="BookTitle">
    <w:name w:val="Book Title"/>
    <w:uiPriority w:val="33"/>
    <w:qFormat/>
    <w:rsid w:val="00F64EA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4EA2"/>
    <w:pPr>
      <w:outlineLvl w:val="9"/>
    </w:pPr>
    <w:rPr>
      <w:lang w:bidi="en-US"/>
    </w:rPr>
  </w:style>
  <w:style w:type="table" w:customStyle="1" w:styleId="GridTableLight">
    <w:name w:val="Grid Table Light"/>
    <w:basedOn w:val="TableNormal"/>
    <w:uiPriority w:val="40"/>
    <w:rsid w:val="000A269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0A2697"/>
    <w:pPr>
      <w:framePr w:w="9896" w:h="580" w:hRule="exact" w:wrap="around" w:vAnchor="text" w:hAnchor="page" w:x="1425" w:y="75"/>
      <w:bidi w:val="0"/>
      <w:spacing w:line="360" w:lineRule="auto"/>
    </w:pPr>
    <w:rPr>
      <w:rFonts w:ascii="Times New Roman" w:hAnsi="Times New Roman" w:cs="Times New Roman"/>
      <w:iCs/>
      <w:color w:val="000000" w:themeColor="text1"/>
      <w:sz w:val="2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10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10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1872</Words>
  <Characters>10672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ZI, MASHAEL RWAIDHAN</dc:creator>
  <cp:lastModifiedBy>ALQAHTANI, AHMED ALI</cp:lastModifiedBy>
  <cp:revision>4</cp:revision>
  <dcterms:created xsi:type="dcterms:W3CDTF">2019-12-19T13:43:00Z</dcterms:created>
  <dcterms:modified xsi:type="dcterms:W3CDTF">2019-12-29T13:46:00Z</dcterms:modified>
</cp:coreProperties>
</file>